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0ED" w:rsidRPr="00123C1F" w:rsidRDefault="007150ED" w:rsidP="007150ED">
      <w:pPr>
        <w:widowControl w:val="0"/>
        <w:overflowPunct w:val="0"/>
        <w:spacing w:after="0" w:line="360" w:lineRule="auto"/>
        <w:jc w:val="both"/>
        <w:rPr>
          <w:rFonts w:ascii="Times New Roman" w:eastAsia="DFKai-SB" w:hAnsi="Times New Roman" w:cs="Times New Roman"/>
          <w:b/>
          <w:kern w:val="2"/>
          <w:sz w:val="24"/>
          <w:szCs w:val="20"/>
        </w:rPr>
      </w:pPr>
      <w:r w:rsidRPr="00123C1F">
        <w:rPr>
          <w:rFonts w:ascii="Times New Roman" w:eastAsia="DFKai-SB" w:hAnsi="Times New Roman" w:cs="Times New Roman"/>
          <w:b/>
          <w:kern w:val="2"/>
          <w:sz w:val="24"/>
          <w:szCs w:val="20"/>
        </w:rPr>
        <w:t>Table S</w:t>
      </w:r>
      <w:r>
        <w:rPr>
          <w:rFonts w:ascii="Times New Roman" w:eastAsia="DFKai-SB" w:hAnsi="Times New Roman" w:cs="Times New Roman"/>
          <w:b/>
          <w:kern w:val="2"/>
          <w:sz w:val="24"/>
          <w:szCs w:val="20"/>
        </w:rPr>
        <w:t>9</w:t>
      </w:r>
      <w:r w:rsidRPr="00123C1F">
        <w:rPr>
          <w:rFonts w:ascii="Times New Roman" w:eastAsia="DFKai-SB" w:hAnsi="Times New Roman" w:cs="Times New Roman"/>
          <w:b/>
          <w:kern w:val="2"/>
          <w:sz w:val="24"/>
          <w:szCs w:val="20"/>
        </w:rPr>
        <w:t>. Cox proportional hazards model M1 for overall survival in serous ovarian cancer patients</w:t>
      </w:r>
    </w:p>
    <w:tbl>
      <w:tblPr>
        <w:tblStyle w:val="PlainTable5"/>
        <w:tblW w:w="8505" w:type="dxa"/>
        <w:tblLook w:val="04A0" w:firstRow="1" w:lastRow="0" w:firstColumn="1" w:lastColumn="0" w:noHBand="0" w:noVBand="1"/>
      </w:tblPr>
      <w:tblGrid>
        <w:gridCol w:w="1961"/>
        <w:gridCol w:w="1867"/>
        <w:gridCol w:w="992"/>
        <w:gridCol w:w="2126"/>
        <w:gridCol w:w="1559"/>
      </w:tblGrid>
      <w:tr w:rsidR="007150ED" w:rsidRPr="00E011BA" w:rsidTr="0030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Feature</w:t>
            </w:r>
          </w:p>
        </w:tc>
        <w:tc>
          <w:tcPr>
            <w:tcW w:w="2859" w:type="dxa"/>
            <w:gridSpan w:val="2"/>
          </w:tcPr>
          <w:p w:rsidR="007150ED" w:rsidRPr="00E011BA" w:rsidRDefault="007150ED" w:rsidP="0030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Univariate</w:t>
            </w:r>
          </w:p>
        </w:tc>
        <w:tc>
          <w:tcPr>
            <w:tcW w:w="3685" w:type="dxa"/>
            <w:gridSpan w:val="2"/>
          </w:tcPr>
          <w:p w:rsidR="007150ED" w:rsidRPr="00E011BA" w:rsidRDefault="007150ED" w:rsidP="00304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Multivariate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HR (95% CI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P value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Me</w:t>
            </w:r>
            <w:r w:rsidRPr="00E011BA">
              <w:rPr>
                <w:rFonts w:ascii="Times New Roman" w:eastAsia="DFKai-SB" w:hAnsi="Times New Roman" w:cs="Times New Roman"/>
                <w:i/>
                <w:iCs/>
              </w:rPr>
              <w:t>an HR (95% CI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Mean P value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:rsidR="007150ED" w:rsidRPr="00E011BA" w:rsidRDefault="007150ED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1.65 (1.13-2.42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3.15 (3.15-3.15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22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1.64 (1.13-2.39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09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4.32 (4.32-4.32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02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60+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45 (1.69-3.54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6.12 (6.12-6.12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:rsidR="007150ED" w:rsidRPr="00E011BA" w:rsidRDefault="007150ED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L</w:t>
            </w:r>
            <w:r w:rsidRPr="00E011BA">
              <w:rPr>
                <w:rFonts w:ascii="Times New Roman" w:eastAsia="DFKai-SB" w:hAnsi="Times New Roman" w:cs="Times New Roman"/>
              </w:rPr>
              <w:t>ow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High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48 (1.21-1.83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53.95 (53.95-53.95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:rsidR="007150ED" w:rsidRPr="00E011BA" w:rsidRDefault="007150ED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Pathological T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2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09 (1.32-3.32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2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73 (1.73-1.73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38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3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5.48 (3.81-7.87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3.47 (3.47-3.47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:rsidR="007150ED" w:rsidRPr="00E011BA" w:rsidRDefault="007150ED" w:rsidP="00304909">
            <w:pPr>
              <w:jc w:val="both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Pathological N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Without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With 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17 (1.84-2.56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3.24 (3.24-3.24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13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:rsidR="007150ED" w:rsidRPr="00E011BA" w:rsidRDefault="007150ED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Pathological M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Without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With 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2.44 (2.01-2.95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9.87 (19.87-19.87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:rsidR="007150ED" w:rsidRPr="00E011BA" w:rsidRDefault="007150ED" w:rsidP="00304909">
            <w:pPr>
              <w:jc w:val="left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Chemotherapy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Without 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With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.67 (1.15-2.43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7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10.91 (10.91-10.91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4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</w:p>
        </w:tc>
        <w:tc>
          <w:tcPr>
            <w:tcW w:w="1867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4.06 (3.23-5.1)</w:t>
            </w:r>
          </w:p>
        </w:tc>
        <w:tc>
          <w:tcPr>
            <w:tcW w:w="992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4.32 (4.32-4.32)</w:t>
            </w:r>
          </w:p>
        </w:tc>
        <w:tc>
          <w:tcPr>
            <w:tcW w:w="1559" w:type="dxa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13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vAlign w:val="center"/>
          </w:tcPr>
          <w:p w:rsidR="007150ED" w:rsidRPr="00E011BA" w:rsidRDefault="007150ED" w:rsidP="00304909">
            <w:pPr>
              <w:jc w:val="both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Interaction terms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vAlign w:val="center"/>
          </w:tcPr>
          <w:p w:rsidR="007150ED" w:rsidRPr="00E011BA" w:rsidRDefault="007150ED" w:rsidP="00304909">
            <w:pPr>
              <w:jc w:val="both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 * Lymph node ratio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 *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 Lymph node ratio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Calibri"/>
                <w:i/>
                <w:iCs/>
              </w:rPr>
              <w:t>－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Calibri"/>
                <w:i/>
                <w:iCs/>
              </w:rPr>
              <w:t>－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Calibri"/>
                <w:i/>
                <w:iCs/>
              </w:rPr>
              <w:t>－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Calibri"/>
                <w:i/>
                <w:iCs/>
              </w:rPr>
              <w:t>－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 *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 Lymph node ratio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72 (0.26-2.03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537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75 (0.75-0.75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666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 *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 Lymph node ratio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58 (0.21-1.64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06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63 (0.63-0.63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494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lastRenderedPageBreak/>
              <w:t xml:space="preserve">60+ * 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Lymph node ratio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24 (0.08-0.66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6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1 (0.31-0.31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63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Chemotherapy * grade high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14 (0.05-0.42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6 (0.06-0.06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Pathological M * Chemotherapy 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5 (0.02-0.14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8 (0.08-0.08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&lt;0.001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vAlign w:val="center"/>
          </w:tcPr>
          <w:p w:rsidR="007150ED" w:rsidRPr="00E011BA" w:rsidRDefault="007150ED" w:rsidP="00304909">
            <w:pPr>
              <w:jc w:val="both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Age at diagnosis * Tumor grade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18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39 *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 Tumor grade</w:t>
            </w:r>
            <w:r w:rsidRPr="00E011BA">
              <w:rPr>
                <w:rFonts w:ascii="Times New Roman" w:eastAsia="DFKai-SB" w:hAnsi="Times New Roman" w:cs="Times New Roman"/>
              </w:rPr>
              <w:t xml:space="preserve"> high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－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4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49 *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 Tumor grade</w:t>
            </w:r>
            <w:r w:rsidRPr="00E011BA">
              <w:rPr>
                <w:rFonts w:ascii="Times New Roman" w:eastAsia="DFKai-SB" w:hAnsi="Times New Roman" w:cs="Times New Roman"/>
              </w:rPr>
              <w:t xml:space="preserve"> high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37 (0.15-0.9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28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3 (0.3-0.3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3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>50</w:t>
            </w:r>
            <w:r w:rsidRPr="00E011BA">
              <w:rPr>
                <w:rFonts w:ascii="Times New Roman" w:eastAsia="DFKai-SB" w:hAnsi="Times New Roman" w:cs="Times New Roman" w:hint="eastAsia"/>
              </w:rPr>
              <w:t>－</w:t>
            </w:r>
            <w:r w:rsidRPr="00E011BA">
              <w:rPr>
                <w:rFonts w:ascii="Times New Roman" w:eastAsia="DFKai-SB" w:hAnsi="Times New Roman" w:cs="Times New Roman" w:hint="eastAsia"/>
              </w:rPr>
              <w:t>59 *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 w:hint="eastAsia"/>
              </w:rPr>
              <w:t xml:space="preserve"> Tumor grade</w:t>
            </w:r>
            <w:r w:rsidRPr="00E011BA">
              <w:rPr>
                <w:rFonts w:ascii="Times New Roman" w:eastAsia="DFKai-SB" w:hAnsi="Times New Roman" w:cs="Times New Roman"/>
              </w:rPr>
              <w:t xml:space="preserve"> high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26 (0.11-0.6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02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23 (0.23-0.23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 w:hint="eastAsia"/>
                <w:i/>
                <w:iCs/>
              </w:rPr>
              <w:t>0.003</w:t>
            </w:r>
          </w:p>
        </w:tc>
      </w:tr>
      <w:tr w:rsidR="007150ED" w:rsidRPr="00E011B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wordWrap w:val="0"/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60+ * 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>Tumor grade high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25 (0.11-0.59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1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26 (0.26-0.26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7</w:t>
            </w:r>
          </w:p>
        </w:tc>
      </w:tr>
      <w:tr w:rsidR="007150ED" w:rsidRPr="00E011B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dxa"/>
          </w:tcPr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Chemotherapy * </w:t>
            </w:r>
          </w:p>
          <w:p w:rsidR="007150ED" w:rsidRPr="00E011BA" w:rsidRDefault="007150ED" w:rsidP="00304909">
            <w:pPr>
              <w:rPr>
                <w:rFonts w:ascii="Times New Roman" w:eastAsia="DFKai-SB" w:hAnsi="Times New Roman" w:cs="Times New Roman"/>
              </w:rPr>
            </w:pPr>
            <w:r w:rsidRPr="00E011BA">
              <w:rPr>
                <w:rFonts w:ascii="Times New Roman" w:eastAsia="DFKai-SB" w:hAnsi="Times New Roman" w:cs="Times New Roman"/>
              </w:rPr>
              <w:t xml:space="preserve">Pathological N </w:t>
            </w:r>
          </w:p>
        </w:tc>
        <w:tc>
          <w:tcPr>
            <w:tcW w:w="1867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27 (0.13-0.57)</w:t>
            </w:r>
          </w:p>
        </w:tc>
        <w:tc>
          <w:tcPr>
            <w:tcW w:w="992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01</w:t>
            </w:r>
          </w:p>
        </w:tc>
        <w:tc>
          <w:tcPr>
            <w:tcW w:w="2126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34 (0.34-0.34)</w:t>
            </w:r>
          </w:p>
        </w:tc>
        <w:tc>
          <w:tcPr>
            <w:tcW w:w="1559" w:type="dxa"/>
            <w:vAlign w:val="center"/>
          </w:tcPr>
          <w:p w:rsidR="007150ED" w:rsidRPr="00E011BA" w:rsidRDefault="007150ED" w:rsidP="00304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i/>
                <w:iCs/>
              </w:rPr>
            </w:pPr>
            <w:r w:rsidRPr="00E011BA">
              <w:rPr>
                <w:rFonts w:ascii="Times New Roman" w:eastAsia="DFKai-SB" w:hAnsi="Times New Roman" w:cs="Times New Roman"/>
                <w:i/>
                <w:iCs/>
              </w:rPr>
              <w:t>0.023</w:t>
            </w:r>
          </w:p>
        </w:tc>
      </w:tr>
    </w:tbl>
    <w:p w:rsidR="00786320" w:rsidRDefault="00786320">
      <w:bookmarkStart w:id="0" w:name="_GoBack"/>
      <w:bookmarkEnd w:id="0"/>
    </w:p>
    <w:sectPr w:rsidR="0078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0ED"/>
    <w:rsid w:val="007150ED"/>
    <w:rsid w:val="0078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1CBB5-8F48-4D81-B3F0-1E04438A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150E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5-01-16T03:38:00Z</dcterms:created>
  <dcterms:modified xsi:type="dcterms:W3CDTF">2025-01-16T03:39:00Z</dcterms:modified>
</cp:coreProperties>
</file>